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DDBA5" w14:textId="4103F534" w:rsidR="00FA2225" w:rsidRPr="00A50777" w:rsidRDefault="00E14433" w:rsidP="00B74E65">
      <w:pPr>
        <w:pStyle w:val="SemEspaamento"/>
        <w:rPr>
          <w:rFonts w:ascii="Times New Roman" w:hAnsi="Times New Roman" w:cs="Times New Roman"/>
          <w:lang w:val="en-US"/>
        </w:rPr>
      </w:pPr>
      <w:bookmarkStart w:id="0" w:name="_Hlk77856345"/>
      <w:r>
        <w:rPr>
          <w:rFonts w:ascii="Times New Roman" w:hAnsi="Times New Roman" w:cs="Times New Roman"/>
          <w:b/>
          <w:bCs/>
          <w:lang w:val="en-US"/>
        </w:rPr>
        <w:t>Additional file 1</w:t>
      </w:r>
      <w:r w:rsidR="00FA2225" w:rsidRPr="00A50777">
        <w:rPr>
          <w:rFonts w:ascii="Times New Roman" w:hAnsi="Times New Roman" w:cs="Times New Roman"/>
          <w:lang w:val="en-US"/>
        </w:rPr>
        <w:t xml:space="preserve">. Numeric and percentage distribution of the participants regarding diabetes self-care during COVID-19 pandemic (n = </w:t>
      </w:r>
      <w:r w:rsidR="003E481D">
        <w:rPr>
          <w:rFonts w:ascii="Times New Roman" w:hAnsi="Times New Roman" w:cs="Times New Roman"/>
          <w:lang w:val="en-US"/>
        </w:rPr>
        <w:t>1,633</w:t>
      </w:r>
      <w:r w:rsidR="00FA2225" w:rsidRPr="00A50777">
        <w:rPr>
          <w:rFonts w:ascii="Times New Roman" w:hAnsi="Times New Roman" w:cs="Times New Roman"/>
          <w:lang w:val="en-US"/>
        </w:rPr>
        <w:t>).</w:t>
      </w:r>
    </w:p>
    <w:p w14:paraId="3FFD2A10" w14:textId="6E438027" w:rsidR="00FA2225" w:rsidRPr="00A50777" w:rsidRDefault="00FA2225" w:rsidP="00B74E65">
      <w:pPr>
        <w:pStyle w:val="SemEspaamento"/>
        <w:rPr>
          <w:rFonts w:ascii="Times New Roman" w:hAnsi="Times New Roman" w:cs="Times New Roman"/>
          <w:lang w:val="en-US"/>
        </w:rPr>
      </w:pPr>
    </w:p>
    <w:bookmarkEnd w:id="0"/>
    <w:tbl>
      <w:tblPr>
        <w:tblW w:w="14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 w:rsidR="00FA2225" w:rsidRPr="00A50777" w14:paraId="4F0CF60B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4369" w14:textId="77777777" w:rsidR="00FA2225" w:rsidRPr="00D84246" w:rsidRDefault="00FA2225" w:rsidP="00FA22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E9F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Total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C5665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Type 1 Diabetes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1F1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Type 2 Diabetes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3469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Other typ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85A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BR"/>
              </w:rPr>
              <w:t>P</w:t>
            </w: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 xml:space="preserve"> value*</w:t>
            </w:r>
          </w:p>
        </w:tc>
      </w:tr>
      <w:tr w:rsidR="00FA2225" w:rsidRPr="00A50777" w14:paraId="4B6A8756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7E6AD" w14:textId="77777777" w:rsidR="00FA2225" w:rsidRPr="00A50777" w:rsidRDefault="00FA2225" w:rsidP="00FA2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95D27" w14:textId="414FD4D5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N=</w:t>
            </w:r>
            <w:r w:rsidR="003E4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,6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78700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2B8B5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N=8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4C9F2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45315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N=6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4245F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41EE4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N=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1C428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EF645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 </w:t>
            </w:r>
          </w:p>
        </w:tc>
      </w:tr>
      <w:tr w:rsidR="00FA2225" w:rsidRPr="00A50777" w14:paraId="45A03E04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6D904" w14:textId="77777777" w:rsidR="00FA2225" w:rsidRPr="00A50777" w:rsidRDefault="00FA2225" w:rsidP="00FA2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GENERAL FO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4212" w14:textId="77777777" w:rsidR="00FA2225" w:rsidRPr="00A50777" w:rsidRDefault="00FA2225" w:rsidP="00FA2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A1A6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D59D7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3C62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56D0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18F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C5B27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DEAE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88843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FA2225" w:rsidRPr="00A50777" w14:paraId="59CB2403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0AD4" w14:textId="77777777" w:rsidR="00FA2225" w:rsidRPr="00A50777" w:rsidRDefault="00FA2225" w:rsidP="00FA2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Healthy diet, n=15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25A8" w14:textId="77777777" w:rsidR="00FA2225" w:rsidRPr="00A50777" w:rsidRDefault="00FA2225" w:rsidP="00FA2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722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0182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DE6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BB5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A85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DFD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E04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BAA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&lt; 0.0001</w:t>
            </w:r>
          </w:p>
        </w:tc>
      </w:tr>
      <w:tr w:rsidR="00FA2225" w:rsidRPr="00A50777" w14:paraId="742A1139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6486" w14:textId="77777777" w:rsidR="00FA2225" w:rsidRPr="00A50777" w:rsidRDefault="00FA2225" w:rsidP="00FA2225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55E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387E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19FA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94B6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5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04E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C6D8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4914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3A5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8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E12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FA2225" w:rsidRPr="00A50777" w14:paraId="5020665E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B96A" w14:textId="77777777" w:rsidR="00FA2225" w:rsidRPr="00A50777" w:rsidRDefault="00FA2225" w:rsidP="00FA2225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C059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C994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3C43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95CF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4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D3E7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3D7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8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5520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845E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8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D886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FA2225" w:rsidRPr="00A50777" w14:paraId="7D30D117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0E40" w14:textId="77777777" w:rsidR="00FA2225" w:rsidRPr="00A50777" w:rsidRDefault="00FA2225" w:rsidP="00FA2225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id not answ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6884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83CA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D58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0465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7AC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B15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FAA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9A09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2748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FA2225" w:rsidRPr="00A50777" w14:paraId="27D81069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5AB0" w14:textId="77777777" w:rsidR="00FA2225" w:rsidRPr="00A50777" w:rsidRDefault="00FA2225" w:rsidP="00FA2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Dietary guidance, n=15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EB2E" w14:textId="77777777" w:rsidR="00FA2225" w:rsidRPr="00A50777" w:rsidRDefault="00FA2225" w:rsidP="00FA2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0400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47FE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CCD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2236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490F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9D50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F03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1666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&lt; 0.0001</w:t>
            </w:r>
          </w:p>
        </w:tc>
      </w:tr>
      <w:tr w:rsidR="00FA2225" w:rsidRPr="00A50777" w14:paraId="62FF051D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5F51" w14:textId="77777777" w:rsidR="00FA2225" w:rsidRPr="00A50777" w:rsidRDefault="00FA2225" w:rsidP="00FA2225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71BA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8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DB76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4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3779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15A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0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0C92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39DE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2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EB2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8B37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9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9879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FA2225" w:rsidRPr="00A50777" w14:paraId="11C1DD6C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1B59" w14:textId="77777777" w:rsidR="00FA2225" w:rsidRPr="00A50777" w:rsidRDefault="00FA2225" w:rsidP="00FA2225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222A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7069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4D19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B9EF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8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D76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1CA8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6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2B60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F39E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8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C40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FA2225" w:rsidRPr="00A50777" w14:paraId="1ACF0CE1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42A3" w14:textId="77777777" w:rsidR="00FA2225" w:rsidRPr="00A50777" w:rsidRDefault="00FA2225" w:rsidP="00FA2225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id not answ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5AB8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0B6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327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8974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E8C8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0FA1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7E8F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2372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3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8AAE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FA2225" w:rsidRPr="00A50777" w14:paraId="6C85B107" w14:textId="77777777" w:rsidTr="00FA2225">
        <w:trPr>
          <w:trHeight w:val="45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DB26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F841" w14:textId="77777777" w:rsidR="00FA2225" w:rsidRPr="00A50777" w:rsidRDefault="00FA2225" w:rsidP="00FA222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98F9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6D9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DBC2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4C09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D5B5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2B77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3C3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B8FE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FA2225" w:rsidRPr="00A50777" w14:paraId="5D0828E4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41B1" w14:textId="77777777" w:rsidR="00FA2225" w:rsidRPr="00A50777" w:rsidRDefault="00FA2225" w:rsidP="00FA2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SPECIFIC FO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0FB8" w14:textId="77777777" w:rsidR="00FA2225" w:rsidRPr="00A50777" w:rsidRDefault="00FA2225" w:rsidP="00FA2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FFA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772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BF54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EC62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3088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D5CE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182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561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FA2225" w:rsidRPr="00A50777" w14:paraId="4EF9CEB4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9FED" w14:textId="77777777" w:rsidR="00FA2225" w:rsidRPr="00A50777" w:rsidRDefault="00FA2225" w:rsidP="00FA2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Consumption of vegetables, n=16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0C8E" w14:textId="77777777" w:rsidR="00FA2225" w:rsidRPr="00A50777" w:rsidRDefault="00FA2225" w:rsidP="00FA2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8C0A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170E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2923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EE45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B3A4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8DF7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3272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00A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&lt; 0.0001</w:t>
            </w:r>
          </w:p>
        </w:tc>
      </w:tr>
      <w:tr w:rsidR="00FA2225" w:rsidRPr="00A50777" w14:paraId="6DE7379B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B1C5" w14:textId="77777777" w:rsidR="00FA2225" w:rsidRPr="00A50777" w:rsidRDefault="00FA2225" w:rsidP="00FA2225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BF5E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22B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7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58DF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1CEE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BFF6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109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457A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4F7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8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0CC3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FA2225" w:rsidRPr="00A50777" w14:paraId="64ED70C8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19F0" w14:textId="77777777" w:rsidR="00FA2225" w:rsidRPr="00A50777" w:rsidRDefault="00FA2225" w:rsidP="00FA2225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E3E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EFD6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BE6E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6C10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3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5D15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BC1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6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2A9A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4B23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347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FA2225" w:rsidRPr="00A50777" w14:paraId="0AC8277D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8C8A" w14:textId="77777777" w:rsidR="00FA2225" w:rsidRPr="00A50777" w:rsidRDefault="00FA2225" w:rsidP="00FA2225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id not answ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427A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32F0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FB53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8CB2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7816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9B4A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41A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2A84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2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EB49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FA2225" w:rsidRPr="00A50777" w14:paraId="4F675A53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A354" w14:textId="77777777" w:rsidR="00FA2225" w:rsidRPr="00A50777" w:rsidRDefault="00FA2225" w:rsidP="00FA2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nsumption of fat-rich food, n=15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9AD7" w14:textId="77777777" w:rsidR="00FA2225" w:rsidRPr="00A50777" w:rsidRDefault="00FA2225" w:rsidP="00FA2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1555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0EA8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2663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83BA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2F4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16F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60A4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5C07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&lt; 0.0001</w:t>
            </w:r>
          </w:p>
        </w:tc>
      </w:tr>
      <w:tr w:rsidR="00FA2225" w:rsidRPr="00A50777" w14:paraId="3B7EAC51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FD91" w14:textId="77777777" w:rsidR="00FA2225" w:rsidRPr="00A50777" w:rsidRDefault="00FA2225" w:rsidP="00FA2225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6E3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9D01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0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2BD1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F387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7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4C99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5929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0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299F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ADA7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7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A0E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FA2225" w:rsidRPr="00A50777" w14:paraId="2C83972E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81F6" w14:textId="77777777" w:rsidR="00FA2225" w:rsidRPr="00A50777" w:rsidRDefault="00FA2225" w:rsidP="00FA2225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6860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2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F295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7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1173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4203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81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7A1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31F5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8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36CE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5C84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326F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FA2225" w:rsidRPr="00A50777" w14:paraId="318ECDF8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84CB" w14:textId="77777777" w:rsidR="00FA2225" w:rsidRPr="00A50777" w:rsidRDefault="00FA2225" w:rsidP="00FA2225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id not answ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4BB8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A1D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9B31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5C99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4375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AC3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2D46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A81A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2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C6D6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FA2225" w:rsidRPr="00A50777" w14:paraId="7E3753F3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6ED8" w14:textId="77777777" w:rsidR="00FA2225" w:rsidRPr="00A50777" w:rsidRDefault="00FA2225" w:rsidP="00FA2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Consumption of sweets, n=16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46D0" w14:textId="77777777" w:rsidR="00FA2225" w:rsidRPr="00A50777" w:rsidRDefault="00FA2225" w:rsidP="00FA2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5415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7E27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4D74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FFD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5A0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6CA8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2AE4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6012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&lt; 0.0001</w:t>
            </w:r>
          </w:p>
        </w:tc>
      </w:tr>
      <w:tr w:rsidR="00FA2225" w:rsidRPr="00A50777" w14:paraId="1794A110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8112" w14:textId="77777777" w:rsidR="00FA2225" w:rsidRPr="00A50777" w:rsidRDefault="00FA2225" w:rsidP="00FA2225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69AE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FF65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5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8E98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534F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2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BB5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CB6E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9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3A56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ED5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7621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FA2225" w:rsidRPr="00A50777" w14:paraId="421970DF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AAD2" w14:textId="77777777" w:rsidR="00FA2225" w:rsidRPr="00A50777" w:rsidRDefault="00FA2225" w:rsidP="00FA2225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031F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8504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2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D29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4A38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6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0BE1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7FC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9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6C68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AD91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6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8113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FA2225" w:rsidRPr="00A50777" w14:paraId="0B61F51A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F2FA" w14:textId="77777777" w:rsidR="00FA2225" w:rsidRPr="00A50777" w:rsidRDefault="00FA2225" w:rsidP="00FA2225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id not answ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441A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66C6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7ECA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E273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3229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4DA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A636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4095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2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5B3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FA2225" w:rsidRPr="00A50777" w14:paraId="67C55887" w14:textId="77777777" w:rsidTr="00FA2225">
        <w:trPr>
          <w:trHeight w:val="45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93E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CEC0" w14:textId="77777777" w:rsidR="00FA2225" w:rsidRPr="00A50777" w:rsidRDefault="00FA2225" w:rsidP="00FA222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8BE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8D10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7EB9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45D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1424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6F4A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24E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7708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FA2225" w:rsidRPr="00A50777" w14:paraId="41F79DC5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1F2B" w14:textId="77777777" w:rsidR="00FA2225" w:rsidRPr="00A50777" w:rsidRDefault="00FA2225" w:rsidP="00FA2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PHYSICAL ACTIV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6C38" w14:textId="77777777" w:rsidR="00FA2225" w:rsidRPr="00A50777" w:rsidRDefault="00FA2225" w:rsidP="00FA2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71A4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7D7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073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9F68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1027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8AE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6902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536F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FA2225" w:rsidRPr="00A50777" w14:paraId="09FF2F28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5D3E" w14:textId="77777777" w:rsidR="00FA2225" w:rsidRPr="00A50777" w:rsidRDefault="00FA2225" w:rsidP="00FA2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Physical activity, n=16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E2B8" w14:textId="77777777" w:rsidR="00FA2225" w:rsidRPr="00A50777" w:rsidRDefault="00FA2225" w:rsidP="00FA2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ACD3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D76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099F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0C39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E376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1057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B7B8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C6B7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&lt; 0.0001</w:t>
            </w:r>
          </w:p>
        </w:tc>
      </w:tr>
      <w:tr w:rsidR="00FA2225" w:rsidRPr="00A50777" w14:paraId="76D9EB31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BF64" w14:textId="77777777" w:rsidR="00FA2225" w:rsidRPr="00A50777" w:rsidRDefault="00FA2225" w:rsidP="00FA2225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191A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AFA5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2570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DAA8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5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35E0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99D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6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4B57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07D8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9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CEFF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FA2225" w:rsidRPr="00A50777" w14:paraId="2549F815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BFD9" w14:textId="77777777" w:rsidR="00FA2225" w:rsidRPr="00A50777" w:rsidRDefault="00FA2225" w:rsidP="00FA2225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A3D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0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A8A0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4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F870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BEB9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977A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D5BF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E397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0494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6AC0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FA2225" w:rsidRPr="00A50777" w14:paraId="55B099D0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F72D" w14:textId="77777777" w:rsidR="00FA2225" w:rsidRPr="00A50777" w:rsidRDefault="00FA2225" w:rsidP="00FA2225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id not answ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4002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4B38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698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27A1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2A6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5064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008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A3C6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9D25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FA2225" w:rsidRPr="00A50777" w14:paraId="483684E3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A6B0" w14:textId="77777777" w:rsidR="00FA2225" w:rsidRPr="00A50777" w:rsidRDefault="00FA2225" w:rsidP="00FA2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Physical exercises, n=15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9DE1" w14:textId="77777777" w:rsidR="00FA2225" w:rsidRPr="00A50777" w:rsidRDefault="00FA2225" w:rsidP="00FA2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A8F7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D89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9A16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076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945F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EE22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5E3A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A2A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 xml:space="preserve"> &lt; 0.0001</w:t>
            </w:r>
          </w:p>
        </w:tc>
      </w:tr>
      <w:tr w:rsidR="00FA2225" w:rsidRPr="00A50777" w14:paraId="7AD509EB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E196" w14:textId="77777777" w:rsidR="00FA2225" w:rsidRPr="00A50777" w:rsidRDefault="00FA2225" w:rsidP="00FA2225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31A0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A3F6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F03A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D56F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6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E088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C01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3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D201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567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E95A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FA2225" w:rsidRPr="00A50777" w14:paraId="2EF4FF6D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6F9C" w14:textId="77777777" w:rsidR="00FA2225" w:rsidRPr="00A50777" w:rsidRDefault="00FA2225" w:rsidP="00FA2225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9B9A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1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13F3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3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232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3D48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2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B504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4DB2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5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673A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F371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E196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FA2225" w:rsidRPr="00A50777" w14:paraId="6059A8CF" w14:textId="77777777" w:rsidTr="00FA222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BA77" w14:textId="77777777" w:rsidR="00FA2225" w:rsidRPr="00A50777" w:rsidRDefault="00FA2225" w:rsidP="00FA2225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id not answ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0DBE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19C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96E7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F60F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64A2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63C3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D933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5D8E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3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FD3C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FA2225" w:rsidRPr="00A50777" w14:paraId="01D11106" w14:textId="77777777" w:rsidTr="00FA2225">
        <w:trPr>
          <w:trHeight w:val="45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E803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9AA0" w14:textId="77777777" w:rsidR="00FA2225" w:rsidRPr="00A50777" w:rsidRDefault="00FA2225" w:rsidP="00FA2225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B64E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A16E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E3A8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970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7A3B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FF3A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2D17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76BD" w14:textId="77777777" w:rsidR="00FA2225" w:rsidRPr="00A50777" w:rsidRDefault="00FA2225" w:rsidP="00FA2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16198120" w14:textId="77777777" w:rsidR="00B16D53" w:rsidRPr="00A50777" w:rsidRDefault="00B16D53" w:rsidP="00B16D53">
      <w:pPr>
        <w:pStyle w:val="SemEspaamento"/>
        <w:rPr>
          <w:rFonts w:ascii="Times New Roman" w:hAnsi="Times New Roman" w:cs="Times New Roman"/>
          <w:sz w:val="18"/>
          <w:szCs w:val="18"/>
          <w:lang w:val="en-US"/>
        </w:rPr>
      </w:pPr>
      <w:r w:rsidRPr="00A50777">
        <w:rPr>
          <w:rFonts w:ascii="Times New Roman" w:hAnsi="Times New Roman" w:cs="Times New Roman"/>
          <w:sz w:val="18"/>
          <w:szCs w:val="18"/>
          <w:lang w:val="en-US"/>
        </w:rPr>
        <w:t>* Pearson’s chi-square test, comparing DM1 vs DM2 vs “other types”.</w:t>
      </w:r>
    </w:p>
    <w:p w14:paraId="5053A244" w14:textId="425946FF" w:rsidR="00B16D53" w:rsidRPr="00A50777" w:rsidRDefault="00E14433" w:rsidP="00B16D53">
      <w:pPr>
        <w:pStyle w:val="SemEspaamen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Additional file 1</w:t>
      </w:r>
      <w:r w:rsidR="00B16D53" w:rsidRPr="00A50777">
        <w:rPr>
          <w:rFonts w:ascii="Times New Roman" w:hAnsi="Times New Roman" w:cs="Times New Roman"/>
          <w:b/>
          <w:bCs/>
          <w:lang w:val="en-US"/>
        </w:rPr>
        <w:t xml:space="preserve"> (cont.)</w:t>
      </w:r>
      <w:r w:rsidR="00B16D53" w:rsidRPr="00A50777">
        <w:rPr>
          <w:rFonts w:ascii="Times New Roman" w:hAnsi="Times New Roman" w:cs="Times New Roman"/>
          <w:lang w:val="en-US"/>
        </w:rPr>
        <w:t xml:space="preserve">. Numeric and percentage distribution of the participants regarding diabetes self-care during COVID-19 pandemic (n = </w:t>
      </w:r>
      <w:r w:rsidR="003E481D">
        <w:rPr>
          <w:rFonts w:ascii="Times New Roman" w:hAnsi="Times New Roman" w:cs="Times New Roman"/>
          <w:lang w:val="en-US"/>
        </w:rPr>
        <w:t>1,633</w:t>
      </w:r>
      <w:r w:rsidR="00B16D53" w:rsidRPr="00A50777">
        <w:rPr>
          <w:rFonts w:ascii="Times New Roman" w:hAnsi="Times New Roman" w:cs="Times New Roman"/>
          <w:lang w:val="en-US"/>
        </w:rPr>
        <w:t>).</w:t>
      </w:r>
    </w:p>
    <w:p w14:paraId="39672B83" w14:textId="45FD242B" w:rsidR="00B16D53" w:rsidRPr="00A50777" w:rsidRDefault="00B16D53" w:rsidP="00B16D53">
      <w:pPr>
        <w:pStyle w:val="SemEspaamento"/>
        <w:rPr>
          <w:rFonts w:ascii="Times New Roman" w:hAnsi="Times New Roman" w:cs="Times New Roman"/>
          <w:lang w:val="en-US"/>
        </w:rPr>
      </w:pPr>
    </w:p>
    <w:tbl>
      <w:tblPr>
        <w:tblW w:w="14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 w:rsidR="00B16D53" w:rsidRPr="00A50777" w14:paraId="07869818" w14:textId="77777777" w:rsidTr="00FE558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5FCEF" w14:textId="77777777" w:rsidR="00B16D53" w:rsidRPr="00D84246" w:rsidRDefault="00B16D53" w:rsidP="00FE5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0EA6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Total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EE7D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Type 1 Diabetes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D18BC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Type 2 Diabetes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D0A5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Other typ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1697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BR"/>
              </w:rPr>
              <w:t>P</w:t>
            </w: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 xml:space="preserve"> value*</w:t>
            </w:r>
          </w:p>
        </w:tc>
      </w:tr>
      <w:tr w:rsidR="00B16D53" w:rsidRPr="00A50777" w14:paraId="4E23E52D" w14:textId="77777777" w:rsidTr="00FE558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5804C" w14:textId="77777777" w:rsidR="00B16D53" w:rsidRPr="00A50777" w:rsidRDefault="00B16D53" w:rsidP="00FE5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7CA91" w14:textId="6E131235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N=</w:t>
            </w:r>
            <w:r w:rsidR="003E4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,6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2BFD2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59608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N=8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99A54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27829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N=6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88919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05382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N=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06A61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E085E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 </w:t>
            </w:r>
          </w:p>
        </w:tc>
      </w:tr>
      <w:tr w:rsidR="00B16D53" w:rsidRPr="00B16D53" w14:paraId="3EA06C40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8CD5" w14:textId="77777777" w:rsidR="00B16D53" w:rsidRPr="00B16D53" w:rsidRDefault="00B16D53" w:rsidP="00B16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GLYCAEMIC MONITOR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BD78" w14:textId="77777777" w:rsidR="00B16D53" w:rsidRPr="00B16D53" w:rsidRDefault="00B16D53" w:rsidP="00B16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6242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6AA0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3E2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9F8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DD94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40F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570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D26C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B16D53" w:rsidRPr="00B16D53" w14:paraId="12465286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A61F" w14:textId="77777777" w:rsidR="00B16D53" w:rsidRPr="00B16D53" w:rsidRDefault="00B16D53" w:rsidP="00B16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6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nitoring of the blood sugar levels, n=16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C90D" w14:textId="77777777" w:rsidR="00B16D53" w:rsidRPr="00B16D53" w:rsidRDefault="00B16D53" w:rsidP="00B16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F71B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7232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A22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D480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0D51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959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D8C4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83EF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&lt; 0.0001</w:t>
            </w:r>
          </w:p>
        </w:tc>
      </w:tr>
      <w:tr w:rsidR="00B16D53" w:rsidRPr="00B16D53" w14:paraId="7958074E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AB55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AEC0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0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D18C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9A8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6556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88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749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020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78DB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0BA7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D1F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B16D53" w:rsidRPr="00B16D53" w14:paraId="66288A13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25BD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8B85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2836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6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709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1E70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1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7BA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0AF5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8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44A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7B5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6272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B16D53" w:rsidRPr="00B16D53" w14:paraId="0D50906E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F2DD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id not answ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DAB4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241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C4D4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A227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814A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FB4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B554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0586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2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B8E2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B16D53" w:rsidRPr="00B16D53" w14:paraId="0167F852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9158" w14:textId="77777777" w:rsidR="00B16D53" w:rsidRPr="00B16D53" w:rsidRDefault="00B16D53" w:rsidP="00B16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6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nitoring of the blood sugar levels as recommended, n=15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BE74" w14:textId="77777777" w:rsidR="00B16D53" w:rsidRPr="00B16D53" w:rsidRDefault="00B16D53" w:rsidP="00B16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27AF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193F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7A54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A655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DF1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A237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F38A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F3F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&lt; 0.0001</w:t>
            </w:r>
          </w:p>
        </w:tc>
      </w:tr>
      <w:tr w:rsidR="00B16D53" w:rsidRPr="00B16D53" w14:paraId="1245ACEA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193D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FC86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8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6AF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4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9CD2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1C07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9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F635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3BE6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7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CEE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5B46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9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6BF7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B16D53" w:rsidRPr="00B16D53" w14:paraId="70B17758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39BE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F25C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801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3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2BC6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20BA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323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8674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0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F09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087A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9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F85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B16D53" w:rsidRPr="00B16D53" w14:paraId="357B4B1D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5A16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id not answ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E63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BF3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AF1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01C5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9D50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C920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99E7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257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D57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B16D53" w:rsidRPr="00B16D53" w14:paraId="7560D02D" w14:textId="77777777" w:rsidTr="00B16D53">
        <w:trPr>
          <w:trHeight w:val="45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6E4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66D9" w14:textId="77777777" w:rsidR="00B16D53" w:rsidRPr="00B16D53" w:rsidRDefault="00B16D53" w:rsidP="00B16D5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7BBB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9A2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FFF2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B3D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140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3C5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A43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7395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B16D53" w:rsidRPr="00B16D53" w14:paraId="32F9B9C7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3F44" w14:textId="77777777" w:rsidR="00B16D53" w:rsidRPr="00B16D53" w:rsidRDefault="00B16D53" w:rsidP="00B16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USE OF MEDIC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E35A" w14:textId="77777777" w:rsidR="00B16D53" w:rsidRPr="00B16D53" w:rsidRDefault="00B16D53" w:rsidP="00B16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D0C2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6CE2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DBB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BFFF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676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15D1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B15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3C36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B16D53" w:rsidRPr="00B16D53" w14:paraId="017FA638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CD8A" w14:textId="77777777" w:rsidR="00B16D53" w:rsidRPr="00B16D53" w:rsidRDefault="00B16D53" w:rsidP="00B16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Use of medications, n=15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F8D8" w14:textId="77777777" w:rsidR="00B16D53" w:rsidRPr="00B16D53" w:rsidRDefault="00B16D53" w:rsidP="00B16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402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4434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5A87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CC80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341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941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2D3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B3E2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B16D53" w:rsidRPr="00B16D53" w14:paraId="004EDFFE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5FE7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E52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5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E6E6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3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C4CC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8546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5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ACF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4897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4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AB2A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29B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8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7246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&lt; 0.0001</w:t>
            </w:r>
          </w:p>
        </w:tc>
      </w:tr>
      <w:tr w:rsidR="00B16D53" w:rsidRPr="00B16D53" w14:paraId="3F05A6A9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D0B6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D43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6B8B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8F5B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8A6B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2E85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83B4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4CA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BE30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216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B16D53" w:rsidRPr="00B16D53" w14:paraId="3283D2AE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771D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id not answ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6595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DB00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,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48A0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C962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BBB2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88B0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8681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D00B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7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ECEB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B16D53" w:rsidRPr="00B16D53" w14:paraId="09F5DE86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38DA" w14:textId="77777777" w:rsidR="00B16D53" w:rsidRPr="00B16D53" w:rsidRDefault="00B16D53" w:rsidP="00B16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Use of tablets, n=7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BC4A" w14:textId="77777777" w:rsidR="00B16D53" w:rsidRPr="00B16D53" w:rsidRDefault="00B16D53" w:rsidP="00B16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4C74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FBB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AC2B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BDCB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FC3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EAB4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C69F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835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0.0113</w:t>
            </w:r>
          </w:p>
        </w:tc>
      </w:tr>
      <w:tr w:rsidR="00B16D53" w:rsidRPr="00B16D53" w14:paraId="7DB67676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6637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13E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B9E0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5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6CE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283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9BF4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B9C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5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F4D6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A502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3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33E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B16D53" w:rsidRPr="00B16D53" w14:paraId="1E7185AD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7564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6626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C46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76EC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EFB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DB62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218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491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375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E65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B16D53" w:rsidRPr="00B16D53" w14:paraId="7ADF9EB3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112C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id not answ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77D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1992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F066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444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6614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0B00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AA8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11B5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F3B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B16D53" w:rsidRPr="00B16D53" w14:paraId="5856668E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3674" w14:textId="77777777" w:rsidR="00B16D53" w:rsidRPr="00B16D53" w:rsidRDefault="00B16D53" w:rsidP="00B16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 xml:space="preserve">Use of insulin, n=99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030A" w14:textId="77777777" w:rsidR="00B16D53" w:rsidRPr="00B16D53" w:rsidRDefault="00B16D53" w:rsidP="00B16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7D10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8DE7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AE82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980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267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D94F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6E0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396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0.0157</w:t>
            </w:r>
          </w:p>
        </w:tc>
      </w:tr>
      <w:tr w:rsidR="00B16D53" w:rsidRPr="00B16D53" w14:paraId="2E6D8855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47B5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905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470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6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D26C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753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7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96A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4BC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1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F95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B6C0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6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B62C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B16D53" w:rsidRPr="00B16D53" w14:paraId="03AF0EC9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F042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E37B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8E71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7E10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ECC6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544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F44B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CC8C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E58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87F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B16D53" w:rsidRPr="00B16D53" w14:paraId="5AD4390E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F8C1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id not answ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E5B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9DF0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DA07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103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E75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F5BC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1F6A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F17B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02E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B16D53" w:rsidRPr="00B16D53" w14:paraId="32EE9F4C" w14:textId="77777777" w:rsidTr="00B16D53">
        <w:trPr>
          <w:trHeight w:val="45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AAB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5BFC" w14:textId="77777777" w:rsidR="00B16D53" w:rsidRPr="00B16D53" w:rsidRDefault="00B16D53" w:rsidP="00B16D53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ACE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42BC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E2E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02D4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2DFF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6534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665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DBF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3FA1BAB6" w14:textId="77777777" w:rsidR="00B16D53" w:rsidRPr="00A50777" w:rsidRDefault="00B16D53" w:rsidP="00B16D53">
      <w:pPr>
        <w:pStyle w:val="SemEspaamento"/>
        <w:rPr>
          <w:rFonts w:ascii="Times New Roman" w:hAnsi="Times New Roman" w:cs="Times New Roman"/>
          <w:sz w:val="18"/>
          <w:szCs w:val="18"/>
          <w:lang w:val="en-US"/>
        </w:rPr>
      </w:pPr>
      <w:r w:rsidRPr="00A50777">
        <w:rPr>
          <w:rFonts w:ascii="Times New Roman" w:hAnsi="Times New Roman" w:cs="Times New Roman"/>
          <w:sz w:val="18"/>
          <w:szCs w:val="18"/>
          <w:lang w:val="en-US"/>
        </w:rPr>
        <w:t>* Pearson’s chi-square test, comparing DM1 vs DM2 vs “other types”.</w:t>
      </w:r>
    </w:p>
    <w:p w14:paraId="7EE6A5EF" w14:textId="4A0BAC58" w:rsidR="00FA2225" w:rsidRPr="00A50777" w:rsidRDefault="00FA2225" w:rsidP="00B74E65">
      <w:pPr>
        <w:pStyle w:val="SemEspaamento"/>
        <w:rPr>
          <w:rFonts w:ascii="Times New Roman" w:hAnsi="Times New Roman" w:cs="Times New Roman"/>
          <w:lang w:val="en-US"/>
        </w:rPr>
      </w:pPr>
    </w:p>
    <w:p w14:paraId="3CDF7E2A" w14:textId="64F7F50F" w:rsidR="00B16D53" w:rsidRPr="00A50777" w:rsidRDefault="00B16D53" w:rsidP="00B74E65">
      <w:pPr>
        <w:pStyle w:val="SemEspaamento"/>
        <w:rPr>
          <w:rFonts w:ascii="Times New Roman" w:hAnsi="Times New Roman" w:cs="Times New Roman"/>
          <w:lang w:val="en-US"/>
        </w:rPr>
      </w:pPr>
    </w:p>
    <w:p w14:paraId="17813E8E" w14:textId="54499BF6" w:rsidR="00B16D53" w:rsidRPr="00A50777" w:rsidRDefault="00B16D53" w:rsidP="00B74E65">
      <w:pPr>
        <w:pStyle w:val="SemEspaamento"/>
        <w:rPr>
          <w:rFonts w:ascii="Times New Roman" w:hAnsi="Times New Roman" w:cs="Times New Roman"/>
          <w:lang w:val="en-US"/>
        </w:rPr>
      </w:pPr>
    </w:p>
    <w:p w14:paraId="26F1060F" w14:textId="07823130" w:rsidR="00B16D53" w:rsidRPr="00A50777" w:rsidRDefault="00B16D53" w:rsidP="00B74E65">
      <w:pPr>
        <w:pStyle w:val="SemEspaamento"/>
        <w:rPr>
          <w:rFonts w:ascii="Times New Roman" w:hAnsi="Times New Roman" w:cs="Times New Roman"/>
          <w:lang w:val="en-US"/>
        </w:rPr>
      </w:pPr>
    </w:p>
    <w:p w14:paraId="28A5B9B5" w14:textId="78D2223A" w:rsidR="00B16D53" w:rsidRPr="00A50777" w:rsidRDefault="00B16D53" w:rsidP="00B74E65">
      <w:pPr>
        <w:pStyle w:val="SemEspaamento"/>
        <w:rPr>
          <w:rFonts w:ascii="Times New Roman" w:hAnsi="Times New Roman" w:cs="Times New Roman"/>
          <w:lang w:val="en-US"/>
        </w:rPr>
      </w:pPr>
    </w:p>
    <w:p w14:paraId="3078043B" w14:textId="07471A56" w:rsidR="00B16D53" w:rsidRPr="00A50777" w:rsidRDefault="00B16D53" w:rsidP="00B74E65">
      <w:pPr>
        <w:pStyle w:val="SemEspaamento"/>
        <w:rPr>
          <w:rFonts w:ascii="Times New Roman" w:hAnsi="Times New Roman" w:cs="Times New Roman"/>
          <w:lang w:val="en-US"/>
        </w:rPr>
      </w:pPr>
    </w:p>
    <w:p w14:paraId="4DCA12FC" w14:textId="5C471ACC" w:rsidR="00B16D53" w:rsidRPr="00A50777" w:rsidRDefault="00B16D53" w:rsidP="00B74E65">
      <w:pPr>
        <w:pStyle w:val="SemEspaamento"/>
        <w:rPr>
          <w:rFonts w:ascii="Times New Roman" w:hAnsi="Times New Roman" w:cs="Times New Roman"/>
          <w:lang w:val="en-US"/>
        </w:rPr>
      </w:pPr>
    </w:p>
    <w:p w14:paraId="2EDBE85D" w14:textId="456E12F9" w:rsidR="00B16D53" w:rsidRPr="00A50777" w:rsidRDefault="00B16D53" w:rsidP="00B74E65">
      <w:pPr>
        <w:pStyle w:val="SemEspaamento"/>
        <w:rPr>
          <w:rFonts w:ascii="Times New Roman" w:hAnsi="Times New Roman" w:cs="Times New Roman"/>
          <w:lang w:val="en-US"/>
        </w:rPr>
      </w:pPr>
    </w:p>
    <w:p w14:paraId="2ADAB678" w14:textId="2396F588" w:rsidR="00B16D53" w:rsidRPr="00A50777" w:rsidRDefault="00B16D53" w:rsidP="00B74E65">
      <w:pPr>
        <w:pStyle w:val="SemEspaamento"/>
        <w:rPr>
          <w:rFonts w:ascii="Times New Roman" w:hAnsi="Times New Roman" w:cs="Times New Roman"/>
          <w:lang w:val="en-US"/>
        </w:rPr>
      </w:pPr>
    </w:p>
    <w:p w14:paraId="7156375F" w14:textId="139736F8" w:rsidR="00B16D53" w:rsidRPr="00A50777" w:rsidRDefault="00B16D53" w:rsidP="00B74E65">
      <w:pPr>
        <w:pStyle w:val="SemEspaamento"/>
        <w:rPr>
          <w:rFonts w:ascii="Times New Roman" w:hAnsi="Times New Roman" w:cs="Times New Roman"/>
          <w:lang w:val="en-US"/>
        </w:rPr>
      </w:pPr>
    </w:p>
    <w:p w14:paraId="154927BB" w14:textId="054BF5F1" w:rsidR="00B16D53" w:rsidRPr="00A50777" w:rsidRDefault="00E14433" w:rsidP="00B16D53">
      <w:pPr>
        <w:pStyle w:val="SemEspaamen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Additional file 1</w:t>
      </w:r>
      <w:r w:rsidR="00B16D53" w:rsidRPr="00A50777">
        <w:rPr>
          <w:rFonts w:ascii="Times New Roman" w:hAnsi="Times New Roman" w:cs="Times New Roman"/>
          <w:b/>
          <w:bCs/>
          <w:lang w:val="en-US"/>
        </w:rPr>
        <w:t xml:space="preserve"> (cont.)</w:t>
      </w:r>
      <w:r w:rsidR="00B16D53" w:rsidRPr="00A50777">
        <w:rPr>
          <w:rFonts w:ascii="Times New Roman" w:hAnsi="Times New Roman" w:cs="Times New Roman"/>
          <w:lang w:val="en-US"/>
        </w:rPr>
        <w:t xml:space="preserve">. Numeric and percentage distribution of the participants regarding diabetes self-care during COVID-19 pandemic (n = </w:t>
      </w:r>
      <w:r w:rsidR="003E481D">
        <w:rPr>
          <w:rFonts w:ascii="Times New Roman" w:hAnsi="Times New Roman" w:cs="Times New Roman"/>
          <w:lang w:val="en-US"/>
        </w:rPr>
        <w:t>1,633</w:t>
      </w:r>
      <w:r w:rsidR="00B16D53" w:rsidRPr="00A50777">
        <w:rPr>
          <w:rFonts w:ascii="Times New Roman" w:hAnsi="Times New Roman" w:cs="Times New Roman"/>
          <w:lang w:val="en-US"/>
        </w:rPr>
        <w:t>).</w:t>
      </w:r>
    </w:p>
    <w:p w14:paraId="56813757" w14:textId="3634E976" w:rsidR="00B16D53" w:rsidRPr="00A50777" w:rsidRDefault="00B16D53" w:rsidP="00B74E65">
      <w:pPr>
        <w:pStyle w:val="SemEspaamento"/>
        <w:rPr>
          <w:rFonts w:ascii="Times New Roman" w:hAnsi="Times New Roman" w:cs="Times New Roman"/>
          <w:lang w:val="en-US"/>
        </w:rPr>
      </w:pPr>
    </w:p>
    <w:tbl>
      <w:tblPr>
        <w:tblW w:w="14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 w:rsidR="00B16D53" w:rsidRPr="00A50777" w14:paraId="4B6D0338" w14:textId="77777777" w:rsidTr="00FE558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0BFC" w14:textId="77777777" w:rsidR="00B16D53" w:rsidRPr="00D84246" w:rsidRDefault="00B16D53" w:rsidP="00FE55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568FD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Total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6C5B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Type 1 Diabetes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AC9C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Type 2 Diabetes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CD70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Other typ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29C4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pt-BR"/>
              </w:rPr>
              <w:t>P</w:t>
            </w:r>
            <w:r w:rsidRPr="00A50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 xml:space="preserve"> value*</w:t>
            </w:r>
          </w:p>
        </w:tc>
      </w:tr>
      <w:tr w:rsidR="00B16D53" w:rsidRPr="00A50777" w14:paraId="1BFFB4D7" w14:textId="77777777" w:rsidTr="00FE5585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14BF8" w14:textId="77777777" w:rsidR="00B16D53" w:rsidRPr="00A50777" w:rsidRDefault="00B16D53" w:rsidP="00FE5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C2DA8" w14:textId="27F66D2B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N=</w:t>
            </w:r>
            <w:r w:rsidR="003E4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,6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0413A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31494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N=8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948AF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63005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N=6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D36D7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D95DF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N=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B5597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F69EF" w14:textId="77777777" w:rsidR="00B16D53" w:rsidRPr="00A50777" w:rsidRDefault="00B16D53" w:rsidP="00FE55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A5077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 </w:t>
            </w:r>
          </w:p>
        </w:tc>
      </w:tr>
      <w:tr w:rsidR="00B16D53" w:rsidRPr="00B16D53" w14:paraId="06CE5CD0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2FF1" w14:textId="77777777" w:rsidR="00B16D53" w:rsidRPr="00B16D53" w:rsidRDefault="00B16D53" w:rsidP="00B16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FOOT CA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012D" w14:textId="77777777" w:rsidR="00B16D53" w:rsidRPr="00B16D53" w:rsidRDefault="00B16D53" w:rsidP="00B16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DFE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A8D6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069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8BF4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DE16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F904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CE3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03E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B16D53" w:rsidRPr="00B16D53" w14:paraId="06DFC1E2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5681" w14:textId="77777777" w:rsidR="00B16D53" w:rsidRPr="00B16D53" w:rsidRDefault="00B16D53" w:rsidP="00B16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6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xamination of the feet, n=16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5C84" w14:textId="77777777" w:rsidR="00B16D53" w:rsidRPr="00B16D53" w:rsidRDefault="00B16D53" w:rsidP="00B16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22FF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71D1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4F52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C1F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53DB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C475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BCC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1D4C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&lt; 0.0001</w:t>
            </w:r>
          </w:p>
        </w:tc>
      </w:tr>
      <w:tr w:rsidR="00B16D53" w:rsidRPr="00B16D53" w14:paraId="25CC6D70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A356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08D5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D77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1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462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101F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59D2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8317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9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CCD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38E1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D1D4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B16D53" w:rsidRPr="00B16D53" w14:paraId="14902432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16BD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1B37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9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DC8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6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09A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26BC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4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E1E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FC9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9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0F3C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5D97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602A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B16D53" w:rsidRPr="00B16D53" w14:paraId="340BEB3D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4C3B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id not answ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6AD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B52B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0964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01D7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7E01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D19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76E7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6F16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5970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B16D53" w:rsidRPr="00B16D53" w14:paraId="195F85BA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5CED" w14:textId="77777777" w:rsidR="00B16D53" w:rsidRPr="00B16D53" w:rsidRDefault="00B16D53" w:rsidP="00B16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6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rying between the fingers, n=16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BACD" w14:textId="77777777" w:rsidR="00B16D53" w:rsidRPr="00B16D53" w:rsidRDefault="00B16D53" w:rsidP="00B16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27FB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BC67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6467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AAF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C72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316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06C6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D48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&lt; 0.0001</w:t>
            </w:r>
          </w:p>
        </w:tc>
      </w:tr>
      <w:tr w:rsidR="00B16D53" w:rsidRPr="00B16D53" w14:paraId="4DA94524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E5C6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8F0F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0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F9C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6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4FFF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E621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6525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4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F82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1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0DD1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EB5C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2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F97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B16D53" w:rsidRPr="00B16D53" w14:paraId="0356A03C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6545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F730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AE4C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1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8CD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48C2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11D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5D5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7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A714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927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B8A7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B16D53" w:rsidRPr="00B16D53" w14:paraId="13C5F0B8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CECD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id not answ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605F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E472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AB46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8FAB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7AE6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930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878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3C0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2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085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B16D53" w:rsidRPr="00B16D53" w14:paraId="0555ADA0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6BFB" w14:textId="77777777" w:rsidR="00B16D53" w:rsidRPr="00B16D53" w:rsidRDefault="00B16D53" w:rsidP="00B16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6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xamination of the shoes, n=16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4B4F" w14:textId="77777777" w:rsidR="00B16D53" w:rsidRPr="00B16D53" w:rsidRDefault="00B16D53" w:rsidP="00B16D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E85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5F3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CCB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A5D5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A0F0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F8BF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7DE5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911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BR"/>
              </w:rPr>
              <w:t>&lt; 0.0001</w:t>
            </w:r>
          </w:p>
        </w:tc>
      </w:tr>
      <w:tr w:rsidR="00B16D53" w:rsidRPr="00B16D53" w14:paraId="095DD760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8D6B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27D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91D7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5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AF0F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B701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5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7236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5B15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6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09D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AB49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3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DBDF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B16D53" w:rsidRPr="00B16D53" w14:paraId="29C7C4C6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3DC9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nadequa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45E7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0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686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2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8405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766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4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1FCC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93AD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62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2107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C078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5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748B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  <w:tr w:rsidR="00B16D53" w:rsidRPr="00B16D53" w14:paraId="045DC044" w14:textId="77777777" w:rsidTr="00B16D53">
        <w:trPr>
          <w:trHeight w:val="27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B652" w14:textId="77777777" w:rsidR="00B16D53" w:rsidRPr="00B16D53" w:rsidRDefault="00B16D53" w:rsidP="00B16D53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id not answ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5230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D294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5B1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888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96C3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9540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8CFF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D6D2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B16D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13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1B5E" w14:textId="77777777" w:rsidR="00B16D53" w:rsidRPr="00B16D53" w:rsidRDefault="00B16D53" w:rsidP="00B16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</w:p>
        </w:tc>
      </w:tr>
    </w:tbl>
    <w:p w14:paraId="395D067E" w14:textId="77777777" w:rsidR="00B16D53" w:rsidRPr="00B74E65" w:rsidRDefault="00B16D53" w:rsidP="00B16D53">
      <w:pPr>
        <w:pStyle w:val="SemEspaamento"/>
        <w:rPr>
          <w:rFonts w:ascii="Times New Roman" w:hAnsi="Times New Roman" w:cs="Times New Roman"/>
          <w:sz w:val="18"/>
          <w:szCs w:val="18"/>
          <w:lang w:val="en-US"/>
        </w:rPr>
      </w:pPr>
      <w:r w:rsidRPr="00A50777">
        <w:rPr>
          <w:rFonts w:ascii="Times New Roman" w:hAnsi="Times New Roman" w:cs="Times New Roman"/>
          <w:sz w:val="18"/>
          <w:szCs w:val="18"/>
          <w:lang w:val="en-US"/>
        </w:rPr>
        <w:t>* Pearson’s chi-square test, comparing DM1 vs DM2 vs “other types”.</w:t>
      </w:r>
    </w:p>
    <w:p w14:paraId="15E0E7AA" w14:textId="77777777" w:rsidR="00B16D53" w:rsidRDefault="00B16D53" w:rsidP="00B74E65">
      <w:pPr>
        <w:pStyle w:val="SemEspaamento"/>
        <w:rPr>
          <w:rFonts w:ascii="Times New Roman" w:hAnsi="Times New Roman" w:cs="Times New Roman"/>
          <w:lang w:val="en-US"/>
        </w:rPr>
      </w:pPr>
    </w:p>
    <w:p w14:paraId="28C8920A" w14:textId="77777777" w:rsidR="00B16D53" w:rsidRPr="00FA2225" w:rsidRDefault="00B16D53" w:rsidP="00B74E65">
      <w:pPr>
        <w:pStyle w:val="SemEspaamento"/>
        <w:rPr>
          <w:rFonts w:ascii="Times New Roman" w:hAnsi="Times New Roman" w:cs="Times New Roman"/>
          <w:lang w:val="en-US"/>
        </w:rPr>
      </w:pPr>
    </w:p>
    <w:sectPr w:rsidR="00B16D53" w:rsidRPr="00FA2225" w:rsidSect="009138F7">
      <w:headerReference w:type="default" r:id="rId8"/>
      <w:footerReference w:type="default" r:id="rId9"/>
      <w:pgSz w:w="16838" w:h="11906" w:orient="landscape"/>
      <w:pgMar w:top="567" w:right="720" w:bottom="142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0630B" w14:textId="77777777" w:rsidR="009E7197" w:rsidRDefault="009E7197" w:rsidP="0058696A">
      <w:pPr>
        <w:spacing w:after="0" w:line="240" w:lineRule="auto"/>
      </w:pPr>
      <w:r>
        <w:separator/>
      </w:r>
    </w:p>
  </w:endnote>
  <w:endnote w:type="continuationSeparator" w:id="0">
    <w:p w14:paraId="68E4019D" w14:textId="77777777" w:rsidR="009E7197" w:rsidRDefault="009E7197" w:rsidP="00586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FB26E0" w14:textId="77777777" w:rsidR="00A467A2" w:rsidRDefault="00A467A2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216E4" w14:textId="77777777" w:rsidR="009E7197" w:rsidRDefault="009E7197" w:rsidP="0058696A">
      <w:pPr>
        <w:spacing w:after="0" w:line="240" w:lineRule="auto"/>
      </w:pPr>
      <w:r>
        <w:separator/>
      </w:r>
    </w:p>
  </w:footnote>
  <w:footnote w:type="continuationSeparator" w:id="0">
    <w:p w14:paraId="6CCDFBF9" w14:textId="77777777" w:rsidR="009E7197" w:rsidRDefault="009E7197" w:rsidP="005869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6F081" w14:textId="77777777" w:rsidR="00A467A2" w:rsidRDefault="00A467A2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7576B2"/>
    <w:multiLevelType w:val="hybridMultilevel"/>
    <w:tmpl w:val="D742AAA0"/>
    <w:lvl w:ilvl="0" w:tplc="2C16D358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  <w:b w:val="0"/>
        <w:color w:val="auto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CF3"/>
    <w:rsid w:val="00076276"/>
    <w:rsid w:val="000818D7"/>
    <w:rsid w:val="000921EC"/>
    <w:rsid w:val="000A25C1"/>
    <w:rsid w:val="000C4384"/>
    <w:rsid w:val="001112ED"/>
    <w:rsid w:val="0011527A"/>
    <w:rsid w:val="00116E06"/>
    <w:rsid w:val="00175F6F"/>
    <w:rsid w:val="00185C3E"/>
    <w:rsid w:val="001B599D"/>
    <w:rsid w:val="001F0FFB"/>
    <w:rsid w:val="001F731B"/>
    <w:rsid w:val="0020025A"/>
    <w:rsid w:val="0021091C"/>
    <w:rsid w:val="00221694"/>
    <w:rsid w:val="0026330C"/>
    <w:rsid w:val="002B5F2C"/>
    <w:rsid w:val="002F7285"/>
    <w:rsid w:val="00310574"/>
    <w:rsid w:val="0032759C"/>
    <w:rsid w:val="00334655"/>
    <w:rsid w:val="00347D4C"/>
    <w:rsid w:val="003533B4"/>
    <w:rsid w:val="00353BC8"/>
    <w:rsid w:val="003B3AA6"/>
    <w:rsid w:val="003B7C80"/>
    <w:rsid w:val="003E481D"/>
    <w:rsid w:val="003E7FE1"/>
    <w:rsid w:val="0040489F"/>
    <w:rsid w:val="004319EC"/>
    <w:rsid w:val="0048342C"/>
    <w:rsid w:val="00555696"/>
    <w:rsid w:val="00575079"/>
    <w:rsid w:val="0058696A"/>
    <w:rsid w:val="005E368B"/>
    <w:rsid w:val="005E5E45"/>
    <w:rsid w:val="006034D9"/>
    <w:rsid w:val="006175EA"/>
    <w:rsid w:val="00640761"/>
    <w:rsid w:val="00643334"/>
    <w:rsid w:val="006A3D27"/>
    <w:rsid w:val="006A7698"/>
    <w:rsid w:val="006B3373"/>
    <w:rsid w:val="006C0B25"/>
    <w:rsid w:val="006F0506"/>
    <w:rsid w:val="006F173B"/>
    <w:rsid w:val="0071495D"/>
    <w:rsid w:val="007210B0"/>
    <w:rsid w:val="00722758"/>
    <w:rsid w:val="007603E0"/>
    <w:rsid w:val="007B60DD"/>
    <w:rsid w:val="007B7FED"/>
    <w:rsid w:val="007C42B5"/>
    <w:rsid w:val="00817E1F"/>
    <w:rsid w:val="00852640"/>
    <w:rsid w:val="00853161"/>
    <w:rsid w:val="008658C7"/>
    <w:rsid w:val="00877043"/>
    <w:rsid w:val="008A2827"/>
    <w:rsid w:val="008C452B"/>
    <w:rsid w:val="008F4A02"/>
    <w:rsid w:val="00912CB8"/>
    <w:rsid w:val="009138F7"/>
    <w:rsid w:val="00957CFD"/>
    <w:rsid w:val="009D584C"/>
    <w:rsid w:val="009E7197"/>
    <w:rsid w:val="00A467A2"/>
    <w:rsid w:val="00A50777"/>
    <w:rsid w:val="00A64143"/>
    <w:rsid w:val="00A64CF3"/>
    <w:rsid w:val="00A6669C"/>
    <w:rsid w:val="00A77F26"/>
    <w:rsid w:val="00A87BBF"/>
    <w:rsid w:val="00AB7A05"/>
    <w:rsid w:val="00B16D53"/>
    <w:rsid w:val="00B4663F"/>
    <w:rsid w:val="00B57154"/>
    <w:rsid w:val="00B74E65"/>
    <w:rsid w:val="00B82138"/>
    <w:rsid w:val="00B936F1"/>
    <w:rsid w:val="00BA0D8E"/>
    <w:rsid w:val="00BA3E04"/>
    <w:rsid w:val="00C12F65"/>
    <w:rsid w:val="00C70422"/>
    <w:rsid w:val="00C901FD"/>
    <w:rsid w:val="00D40632"/>
    <w:rsid w:val="00D83C81"/>
    <w:rsid w:val="00D84246"/>
    <w:rsid w:val="00D853EF"/>
    <w:rsid w:val="00DA544B"/>
    <w:rsid w:val="00DA6E93"/>
    <w:rsid w:val="00DC69DF"/>
    <w:rsid w:val="00E06CF0"/>
    <w:rsid w:val="00E10A7E"/>
    <w:rsid w:val="00E14433"/>
    <w:rsid w:val="00EA1EC0"/>
    <w:rsid w:val="00ED3F6C"/>
    <w:rsid w:val="00F33583"/>
    <w:rsid w:val="00F339FD"/>
    <w:rsid w:val="00FA2225"/>
    <w:rsid w:val="00FD2EA3"/>
    <w:rsid w:val="00FE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AF8B24"/>
  <w15:docId w15:val="{4F235EFE-1F6A-45EC-A3F7-AF36FC8EE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96A"/>
    <w:pPr>
      <w:spacing w:after="200" w:line="276" w:lineRule="auto"/>
    </w:pPr>
    <w:rPr>
      <w:rFonts w:ascii="Calibri" w:eastAsia="Calibri" w:hAnsi="Calibri" w:cs="Calibri"/>
      <w:lang w:val="en-GB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A64CF3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58696A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lang w:val="pt-BR"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58696A"/>
  </w:style>
  <w:style w:type="paragraph" w:styleId="Rodap">
    <w:name w:val="footer"/>
    <w:basedOn w:val="Normal"/>
    <w:link w:val="RodapChar"/>
    <w:uiPriority w:val="99"/>
    <w:unhideWhenUsed/>
    <w:rsid w:val="0058696A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lang w:val="pt-BR" w:eastAsia="en-US"/>
    </w:rPr>
  </w:style>
  <w:style w:type="character" w:customStyle="1" w:styleId="RodapChar">
    <w:name w:val="Rodapé Char"/>
    <w:basedOn w:val="Fontepargpadro"/>
    <w:link w:val="Rodap"/>
    <w:uiPriority w:val="99"/>
    <w:rsid w:val="005869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4C11B-2CB7-48A7-9F29-812167C64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9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Binhardi</dc:creator>
  <cp:keywords/>
  <dc:description/>
  <cp:lastModifiedBy>Bárbara Binhardi</cp:lastModifiedBy>
  <cp:revision>4</cp:revision>
  <dcterms:created xsi:type="dcterms:W3CDTF">2021-07-21T18:53:00Z</dcterms:created>
  <dcterms:modified xsi:type="dcterms:W3CDTF">2021-07-22T17:50:00Z</dcterms:modified>
</cp:coreProperties>
</file>